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990850" cy="2120900"/>
            <wp:effectExtent l="0" t="0" r="6350" b="0"/>
            <wp:docPr id="1" name="图片 1" descr="FIGURE 1 Intersection target of Abrus cantoniensis Hance and Hepatitis 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 Intersection target of Abrus cantoniensis Hance and Hepatitis E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1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Intersection target of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eastAsia="zh-CN"/>
        </w:rPr>
        <w:t>Abrus cantoniensi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Hance and Hepatitis E.</w:t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drawing>
          <wp:inline distT="0" distB="0" distL="114300" distR="114300">
            <wp:extent cx="6039485" cy="5676900"/>
            <wp:effectExtent l="0" t="0" r="5715" b="0"/>
            <wp:docPr id="2" name="图片 2" descr="FIGURE S2 Map of core targe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 Map of core target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9485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FIGURE S2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Map of core target.</w:t>
      </w:r>
    </w:p>
    <w:p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xMzZhOGI5NDk1ZDVmYjMxMzQ1NTk5ZTlkNDAwYzkifQ=="/>
  </w:docVars>
  <w:rsids>
    <w:rsidRoot w:val="00000000"/>
    <w:rsid w:val="105C3161"/>
    <w:rsid w:val="2A67645A"/>
    <w:rsid w:val="33EA5AB1"/>
    <w:rsid w:val="507E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</Words>
  <Characters>88</Characters>
  <Lines>0</Lines>
  <Paragraphs>0</Paragraphs>
  <TotalTime>6</TotalTime>
  <ScaleCrop>false</ScaleCrop>
  <LinksUpToDate>false</LinksUpToDate>
  <CharactersWithSpaces>103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3:53:59Z</dcterms:created>
  <dc:creator>Lenovo</dc:creator>
  <cp:lastModifiedBy>栾一</cp:lastModifiedBy>
  <dcterms:modified xsi:type="dcterms:W3CDTF">2023-01-30T14:1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A9F9689F9F14BBE8E3857593C5F13AC</vt:lpwstr>
  </property>
</Properties>
</file>